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01FF63" w14:textId="77777777" w:rsidR="00D12961" w:rsidRPr="0028489F" w:rsidRDefault="00D12961" w:rsidP="00D12961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-AU" w:eastAsia="de-DE"/>
        </w:rPr>
      </w:pPr>
      <w:r>
        <w:rPr>
          <w:rFonts w:ascii="Times New Roman" w:eastAsia="Times New Roman" w:hAnsi="Times New Roman" w:cs="Times New Roman"/>
          <w:b/>
          <w:bCs/>
          <w:sz w:val="27"/>
          <w:szCs w:val="27"/>
          <w:lang w:val="en-AU" w:eastAsia="de-DE"/>
        </w:rPr>
        <w:t xml:space="preserve">Supplemental </w:t>
      </w:r>
      <w:r w:rsidRPr="0028489F">
        <w:rPr>
          <w:rFonts w:ascii="Times New Roman" w:eastAsia="Times New Roman" w:hAnsi="Times New Roman" w:cs="Times New Roman"/>
          <w:b/>
          <w:bCs/>
          <w:sz w:val="27"/>
          <w:szCs w:val="27"/>
          <w:lang w:val="en-AU" w:eastAsia="de-D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7"/>
          <w:szCs w:val="27"/>
          <w:lang w:val="en-AU" w:eastAsia="de-DE"/>
        </w:rPr>
        <w:t>1</w:t>
      </w:r>
      <w:r w:rsidRPr="0028489F">
        <w:rPr>
          <w:rFonts w:ascii="Times New Roman" w:eastAsia="Times New Roman" w:hAnsi="Times New Roman" w:cs="Times New Roman"/>
          <w:b/>
          <w:bCs/>
          <w:sz w:val="27"/>
          <w:szCs w:val="27"/>
          <w:lang w:val="en-AU" w:eastAsia="de-DE"/>
        </w:rPr>
        <w:t>. Study Cohort Characteristics by Agatston Score Category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02"/>
        <w:gridCol w:w="1580"/>
        <w:gridCol w:w="2295"/>
      </w:tblGrid>
      <w:tr w:rsidR="00D12961" w:rsidRPr="0028489F" w14:paraId="3270DDEB" w14:textId="77777777" w:rsidTr="00936A6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2AF6038" w14:textId="77777777" w:rsidR="00D12961" w:rsidRPr="0028489F" w:rsidRDefault="00D12961" w:rsidP="0093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2848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gatston</w:t>
            </w:r>
            <w:proofErr w:type="spellEnd"/>
            <w:r w:rsidRPr="002848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CAC </w:t>
            </w:r>
            <w:proofErr w:type="spellStart"/>
            <w:r w:rsidRPr="002848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at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e</w:t>
            </w:r>
            <w:r w:rsidRPr="002848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gor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D0B035C" w14:textId="77777777" w:rsidR="00D12961" w:rsidRPr="0028489F" w:rsidRDefault="00D12961" w:rsidP="0093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2848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No</w:t>
            </w:r>
            <w:proofErr w:type="spellEnd"/>
            <w:r w:rsidRPr="002848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. </w:t>
            </w:r>
            <w:proofErr w:type="spellStart"/>
            <w:r w:rsidRPr="002848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of</w:t>
            </w:r>
            <w:proofErr w:type="spellEnd"/>
            <w:r w:rsidRPr="002848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848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atien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A8CB10B" w14:textId="77777777" w:rsidR="00D12961" w:rsidRPr="0028489F" w:rsidRDefault="00D12961" w:rsidP="0093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848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Mean </w:t>
            </w:r>
            <w:proofErr w:type="spellStart"/>
            <w:r w:rsidRPr="002848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gatston</w:t>
            </w:r>
            <w:proofErr w:type="spellEnd"/>
            <w:r w:rsidRPr="002848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Score</w:t>
            </w:r>
          </w:p>
        </w:tc>
      </w:tr>
      <w:tr w:rsidR="00D12961" w:rsidRPr="0028489F" w14:paraId="2DD5738B" w14:textId="77777777" w:rsidTr="00936A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FE61EE" w14:textId="77777777" w:rsidR="00D12961" w:rsidRPr="0028489F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848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 (</w:t>
            </w:r>
            <w:proofErr w:type="spellStart"/>
            <w:r w:rsidRPr="002848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</w:t>
            </w:r>
            <w:proofErr w:type="spellEnd"/>
            <w:r w:rsidRPr="002848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CAC)</w:t>
            </w:r>
          </w:p>
        </w:tc>
        <w:tc>
          <w:tcPr>
            <w:tcW w:w="0" w:type="auto"/>
            <w:vAlign w:val="center"/>
            <w:hideMark/>
          </w:tcPr>
          <w:p w14:paraId="6FFFADF7" w14:textId="77777777" w:rsidR="00D12961" w:rsidRPr="0028489F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848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3EC1DA03" w14:textId="77777777" w:rsidR="00D12961" w:rsidRPr="0028489F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848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</w:tr>
      <w:tr w:rsidR="00D12961" w:rsidRPr="0028489F" w14:paraId="26F5B0CA" w14:textId="77777777" w:rsidTr="00936A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BE55CA" w14:textId="77777777" w:rsidR="00D12961" w:rsidRPr="0028489F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848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 (Mild: 1–99)</w:t>
            </w:r>
          </w:p>
        </w:tc>
        <w:tc>
          <w:tcPr>
            <w:tcW w:w="0" w:type="auto"/>
            <w:vAlign w:val="center"/>
            <w:hideMark/>
          </w:tcPr>
          <w:p w14:paraId="50EE0C5C" w14:textId="77777777" w:rsidR="00D12961" w:rsidRPr="0028489F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848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575D0780" w14:textId="77777777" w:rsidR="00D12961" w:rsidRPr="0028489F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848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.7</w:t>
            </w:r>
          </w:p>
        </w:tc>
      </w:tr>
      <w:tr w:rsidR="00D12961" w:rsidRPr="0028489F" w14:paraId="286439BE" w14:textId="77777777" w:rsidTr="00936A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8BEF74" w14:textId="77777777" w:rsidR="00D12961" w:rsidRPr="0028489F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848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 (Moderate: 100–299)</w:t>
            </w:r>
          </w:p>
        </w:tc>
        <w:tc>
          <w:tcPr>
            <w:tcW w:w="0" w:type="auto"/>
            <w:vAlign w:val="center"/>
            <w:hideMark/>
          </w:tcPr>
          <w:p w14:paraId="256E0637" w14:textId="77777777" w:rsidR="00D12961" w:rsidRPr="0028489F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848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08F133FE" w14:textId="77777777" w:rsidR="00D12961" w:rsidRPr="0028489F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848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7.1</w:t>
            </w:r>
          </w:p>
        </w:tc>
      </w:tr>
      <w:tr w:rsidR="00D12961" w:rsidRPr="0028489F" w14:paraId="4BA99CAF" w14:textId="77777777" w:rsidTr="00936A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07F6C8" w14:textId="77777777" w:rsidR="00D12961" w:rsidRPr="0028489F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848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 (</w:t>
            </w:r>
            <w:proofErr w:type="spellStart"/>
            <w:r w:rsidRPr="002848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vere</w:t>
            </w:r>
            <w:proofErr w:type="spellEnd"/>
            <w:r w:rsidRPr="002848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: ≥300)</w:t>
            </w:r>
          </w:p>
        </w:tc>
        <w:tc>
          <w:tcPr>
            <w:tcW w:w="0" w:type="auto"/>
            <w:vAlign w:val="center"/>
            <w:hideMark/>
          </w:tcPr>
          <w:p w14:paraId="54931871" w14:textId="77777777" w:rsidR="00D12961" w:rsidRPr="0028489F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848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2A1D9353" w14:textId="77777777" w:rsidR="00D12961" w:rsidRPr="0028489F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848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35.9</w:t>
            </w:r>
          </w:p>
        </w:tc>
      </w:tr>
    </w:tbl>
    <w:p w14:paraId="44ECD4FE" w14:textId="77777777" w:rsidR="00D12961" w:rsidRPr="0028489F" w:rsidRDefault="00D12961" w:rsidP="00D1296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de-DE"/>
        </w:rPr>
      </w:pPr>
      <w:r w:rsidRPr="0028489F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de-DE"/>
        </w:rPr>
        <w:t>Legend:</w:t>
      </w:r>
      <w:r w:rsidRPr="0028489F">
        <w:rPr>
          <w:rFonts w:ascii="Times New Roman" w:eastAsia="Times New Roman" w:hAnsi="Times New Roman" w:cs="Times New Roman"/>
          <w:sz w:val="24"/>
          <w:szCs w:val="24"/>
          <w:lang w:val="en-AU" w:eastAsia="de-DE"/>
        </w:rPr>
        <w:br/>
      </w:r>
      <w:r w:rsidRPr="0028489F">
        <w:rPr>
          <w:rFonts w:ascii="Times New Roman" w:eastAsia="Times New Roman" w:hAnsi="Times New Roman" w:cs="Times New Roman"/>
          <w:i/>
          <w:iCs/>
          <w:sz w:val="24"/>
          <w:szCs w:val="24"/>
          <w:lang w:val="en-AU" w:eastAsia="de-DE"/>
        </w:rPr>
        <w:t>Distribution of 299 patients according to Agatston-based CAC severity groups, including the average Agatston score per group.</w:t>
      </w:r>
    </w:p>
    <w:p w14:paraId="4CB3F1EF" w14:textId="77777777" w:rsidR="00D12961" w:rsidRDefault="00D12961" w:rsidP="00D12961">
      <w:pPr>
        <w:rPr>
          <w:lang w:val="en-AU"/>
        </w:rPr>
      </w:pPr>
    </w:p>
    <w:p w14:paraId="2E55399D" w14:textId="77777777" w:rsidR="00D12961" w:rsidRPr="00857ACB" w:rsidRDefault="00D12961" w:rsidP="00D12961">
      <w:pPr>
        <w:rPr>
          <w:rFonts w:ascii="Times New Roman" w:hAnsi="Times New Roman" w:cs="Times New Roman"/>
          <w:b/>
          <w:sz w:val="27"/>
          <w:szCs w:val="27"/>
          <w:lang w:val="en-AU"/>
        </w:rPr>
      </w:pPr>
      <w:r>
        <w:rPr>
          <w:rFonts w:ascii="Times New Roman" w:eastAsia="Times New Roman" w:hAnsi="Times New Roman" w:cs="Times New Roman"/>
          <w:b/>
          <w:bCs/>
          <w:sz w:val="27"/>
          <w:szCs w:val="27"/>
          <w:lang w:val="en-AU" w:eastAsia="de-DE"/>
        </w:rPr>
        <w:t xml:space="preserve">Supplemental </w:t>
      </w:r>
      <w:r w:rsidRPr="00857ACB">
        <w:rPr>
          <w:rFonts w:ascii="Times New Roman" w:hAnsi="Times New Roman" w:cs="Times New Roman"/>
          <w:b/>
          <w:sz w:val="27"/>
          <w:szCs w:val="27"/>
          <w:lang w:val="en-AU"/>
        </w:rPr>
        <w:t xml:space="preserve">Table </w:t>
      </w:r>
      <w:r>
        <w:rPr>
          <w:rFonts w:ascii="Times New Roman" w:hAnsi="Times New Roman" w:cs="Times New Roman"/>
          <w:b/>
          <w:sz w:val="27"/>
          <w:szCs w:val="27"/>
          <w:lang w:val="en-AU"/>
        </w:rPr>
        <w:t>2</w:t>
      </w:r>
      <w:r w:rsidRPr="00857ACB">
        <w:rPr>
          <w:rFonts w:ascii="Times New Roman" w:hAnsi="Times New Roman" w:cs="Times New Roman"/>
          <w:b/>
          <w:sz w:val="27"/>
          <w:szCs w:val="27"/>
          <w:lang w:val="en-AU"/>
        </w:rPr>
        <w:t>. Baseline Characteristics of the Study Population with CAC &gt;0 (n = 299).</w:t>
      </w:r>
    </w:p>
    <w:tbl>
      <w:tblPr>
        <w:tblW w:w="9781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87"/>
        <w:gridCol w:w="4394"/>
      </w:tblGrid>
      <w:tr w:rsidR="00D12961" w:rsidRPr="001147F8" w14:paraId="00324732" w14:textId="77777777" w:rsidTr="00936A66">
        <w:trPr>
          <w:tblHeader/>
          <w:tblCellSpacing w:w="15" w:type="dxa"/>
        </w:trPr>
        <w:tc>
          <w:tcPr>
            <w:tcW w:w="5342" w:type="dxa"/>
            <w:vAlign w:val="center"/>
            <w:hideMark/>
          </w:tcPr>
          <w:p w14:paraId="16900312" w14:textId="77777777" w:rsidR="00D12961" w:rsidRPr="001147F8" w:rsidRDefault="00D12961" w:rsidP="0093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1147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haracteristic</w:t>
            </w:r>
            <w:proofErr w:type="spellEnd"/>
          </w:p>
        </w:tc>
        <w:tc>
          <w:tcPr>
            <w:tcW w:w="4349" w:type="dxa"/>
            <w:vAlign w:val="center"/>
            <w:hideMark/>
          </w:tcPr>
          <w:p w14:paraId="2DD28482" w14:textId="77777777" w:rsidR="00D12961" w:rsidRPr="001147F8" w:rsidRDefault="00D12961" w:rsidP="0093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Value</w:t>
            </w:r>
          </w:p>
        </w:tc>
      </w:tr>
      <w:tr w:rsidR="00D12961" w:rsidRPr="001147F8" w14:paraId="52CD2A40" w14:textId="77777777" w:rsidTr="00936A66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23E20615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147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emographics</w:t>
            </w:r>
            <w:proofErr w:type="spellEnd"/>
          </w:p>
        </w:tc>
        <w:tc>
          <w:tcPr>
            <w:tcW w:w="4349" w:type="dxa"/>
            <w:vAlign w:val="center"/>
            <w:hideMark/>
          </w:tcPr>
          <w:p w14:paraId="311020F5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12961" w:rsidRPr="001147F8" w14:paraId="02245DFB" w14:textId="77777777" w:rsidTr="00936A66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23DAAB86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ge (</w:t>
            </w:r>
            <w:proofErr w:type="spellStart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ars</w:t>
            </w:r>
            <w:proofErr w:type="spellEnd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4349" w:type="dxa"/>
            <w:vAlign w:val="center"/>
            <w:hideMark/>
          </w:tcPr>
          <w:p w14:paraId="16F2F818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5 [58–75]</w:t>
            </w:r>
          </w:p>
        </w:tc>
      </w:tr>
      <w:tr w:rsidR="00D12961" w:rsidRPr="001147F8" w14:paraId="2AA256C0" w14:textId="77777777" w:rsidTr="00936A66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48360E92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ale sex, n (%)</w:t>
            </w:r>
          </w:p>
        </w:tc>
        <w:tc>
          <w:tcPr>
            <w:tcW w:w="4349" w:type="dxa"/>
            <w:vAlign w:val="center"/>
            <w:hideMark/>
          </w:tcPr>
          <w:p w14:paraId="5CD9CD35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1 (76.7)</w:t>
            </w:r>
          </w:p>
        </w:tc>
      </w:tr>
      <w:tr w:rsidR="00D12961" w:rsidRPr="001147F8" w14:paraId="658D528E" w14:textId="77777777" w:rsidTr="00936A66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30E6DE31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val="en-AU" w:eastAsia="de-DE"/>
              </w:rPr>
              <w:t>Body Mass Index (kg/m²)</w:t>
            </w:r>
          </w:p>
        </w:tc>
        <w:tc>
          <w:tcPr>
            <w:tcW w:w="4349" w:type="dxa"/>
            <w:vAlign w:val="center"/>
            <w:hideMark/>
          </w:tcPr>
          <w:p w14:paraId="23E6BA7F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.5 [21.6–28.4]</w:t>
            </w:r>
          </w:p>
        </w:tc>
      </w:tr>
      <w:tr w:rsidR="00D12961" w:rsidRPr="001147F8" w14:paraId="64A6151F" w14:textId="77777777" w:rsidTr="00936A66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79A5092B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49" w:type="dxa"/>
            <w:vAlign w:val="center"/>
            <w:hideMark/>
          </w:tcPr>
          <w:p w14:paraId="4B5DB2ED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2961" w:rsidRPr="001147F8" w14:paraId="12E606FA" w14:textId="77777777" w:rsidTr="00936A66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52853D19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147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ardiovascular</w:t>
            </w:r>
            <w:proofErr w:type="spellEnd"/>
            <w:r w:rsidRPr="001147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Risk </w:t>
            </w:r>
            <w:proofErr w:type="spellStart"/>
            <w:r w:rsidRPr="001147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Factors</w:t>
            </w:r>
            <w:proofErr w:type="spellEnd"/>
          </w:p>
        </w:tc>
        <w:tc>
          <w:tcPr>
            <w:tcW w:w="4349" w:type="dxa"/>
            <w:vAlign w:val="center"/>
            <w:hideMark/>
          </w:tcPr>
          <w:p w14:paraId="5C85C511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12961" w:rsidRPr="001147F8" w14:paraId="6470E9DE" w14:textId="77777777" w:rsidTr="00936A66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1DA66A95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iabetes mellitus, n (%)</w:t>
            </w:r>
          </w:p>
        </w:tc>
        <w:tc>
          <w:tcPr>
            <w:tcW w:w="4349" w:type="dxa"/>
            <w:vAlign w:val="center"/>
            <w:hideMark/>
          </w:tcPr>
          <w:p w14:paraId="14538DBB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7 (13.1)</w:t>
            </w:r>
          </w:p>
        </w:tc>
      </w:tr>
      <w:tr w:rsidR="00D12961" w:rsidRPr="001147F8" w14:paraId="4A534889" w14:textId="77777777" w:rsidTr="00936A66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5AC8C68F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ypercholesterolemia</w:t>
            </w:r>
            <w:proofErr w:type="spellEnd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, n (%)</w:t>
            </w:r>
          </w:p>
        </w:tc>
        <w:tc>
          <w:tcPr>
            <w:tcW w:w="4349" w:type="dxa"/>
            <w:vAlign w:val="center"/>
            <w:hideMark/>
          </w:tcPr>
          <w:p w14:paraId="63763EC7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8 (71.5)</w:t>
            </w:r>
          </w:p>
        </w:tc>
      </w:tr>
      <w:tr w:rsidR="00D12961" w:rsidRPr="001147F8" w14:paraId="0D1F72E5" w14:textId="77777777" w:rsidTr="00936A66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78128D5A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ypertension, n (%)</w:t>
            </w:r>
          </w:p>
        </w:tc>
        <w:tc>
          <w:tcPr>
            <w:tcW w:w="4349" w:type="dxa"/>
            <w:vAlign w:val="center"/>
            <w:hideMark/>
          </w:tcPr>
          <w:p w14:paraId="7AC5B0E0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6 (60.0)</w:t>
            </w:r>
          </w:p>
        </w:tc>
      </w:tr>
      <w:tr w:rsidR="00D12961" w:rsidRPr="001147F8" w14:paraId="59DB65A3" w14:textId="77777777" w:rsidTr="00936A66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0A8775DD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val="en-AU" w:eastAsia="de-DE"/>
              </w:rPr>
              <w:t>Smoking (current or former), n (%)</w:t>
            </w:r>
          </w:p>
        </w:tc>
        <w:tc>
          <w:tcPr>
            <w:tcW w:w="4349" w:type="dxa"/>
            <w:vAlign w:val="center"/>
            <w:hideMark/>
          </w:tcPr>
          <w:p w14:paraId="09C15B62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1 (34.0)</w:t>
            </w:r>
          </w:p>
        </w:tc>
      </w:tr>
      <w:tr w:rsidR="00D12961" w:rsidRPr="001147F8" w14:paraId="5B961455" w14:textId="77777777" w:rsidTr="00936A66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50D71068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val="en-AU" w:eastAsia="de-DE"/>
              </w:rPr>
              <w:t>Family history of MI, n (%)</w:t>
            </w:r>
          </w:p>
        </w:tc>
        <w:tc>
          <w:tcPr>
            <w:tcW w:w="4349" w:type="dxa"/>
            <w:vAlign w:val="center"/>
            <w:hideMark/>
          </w:tcPr>
          <w:p w14:paraId="659D38BA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9 (34.0)</w:t>
            </w:r>
          </w:p>
        </w:tc>
      </w:tr>
      <w:tr w:rsidR="00D12961" w:rsidRPr="001147F8" w14:paraId="23E0D290" w14:textId="77777777" w:rsidTr="00936A66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2796D5C6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49" w:type="dxa"/>
            <w:vAlign w:val="center"/>
            <w:hideMark/>
          </w:tcPr>
          <w:p w14:paraId="6093DF0D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2961" w:rsidRPr="001147F8" w14:paraId="03565188" w14:textId="77777777" w:rsidTr="00936A66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02FA93D1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ymptoms (NYHA Class)</w:t>
            </w:r>
          </w:p>
        </w:tc>
        <w:tc>
          <w:tcPr>
            <w:tcW w:w="4349" w:type="dxa"/>
            <w:vAlign w:val="center"/>
            <w:hideMark/>
          </w:tcPr>
          <w:p w14:paraId="62056090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12961" w:rsidRPr="001147F8" w14:paraId="64EB4FEB" w14:textId="77777777" w:rsidTr="00936A66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21827106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YHA 0, n (%)</w:t>
            </w:r>
          </w:p>
        </w:tc>
        <w:tc>
          <w:tcPr>
            <w:tcW w:w="4349" w:type="dxa"/>
            <w:vAlign w:val="center"/>
            <w:hideMark/>
          </w:tcPr>
          <w:p w14:paraId="2436C9E0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 (10.9)</w:t>
            </w:r>
          </w:p>
        </w:tc>
      </w:tr>
      <w:tr w:rsidR="00D12961" w:rsidRPr="001147F8" w14:paraId="424B5D48" w14:textId="77777777" w:rsidTr="00936A66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3265D765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YHA I, n (%)</w:t>
            </w:r>
          </w:p>
        </w:tc>
        <w:tc>
          <w:tcPr>
            <w:tcW w:w="4349" w:type="dxa"/>
            <w:vAlign w:val="center"/>
            <w:hideMark/>
          </w:tcPr>
          <w:p w14:paraId="0804FC2F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0 (64.7)</w:t>
            </w:r>
          </w:p>
        </w:tc>
      </w:tr>
      <w:tr w:rsidR="00D12961" w:rsidRPr="001147F8" w14:paraId="3AA12B0C" w14:textId="77777777" w:rsidTr="00936A66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60467490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YHA II, n (%)</w:t>
            </w:r>
          </w:p>
        </w:tc>
        <w:tc>
          <w:tcPr>
            <w:tcW w:w="4349" w:type="dxa"/>
            <w:vAlign w:val="center"/>
            <w:hideMark/>
          </w:tcPr>
          <w:p w14:paraId="09F29740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0 (19.9)</w:t>
            </w:r>
          </w:p>
        </w:tc>
      </w:tr>
      <w:tr w:rsidR="00D12961" w:rsidRPr="001147F8" w14:paraId="1B4486A2" w14:textId="77777777" w:rsidTr="00936A66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53FD390F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YHA III, n (%)</w:t>
            </w:r>
          </w:p>
        </w:tc>
        <w:tc>
          <w:tcPr>
            <w:tcW w:w="4349" w:type="dxa"/>
            <w:vAlign w:val="center"/>
            <w:hideMark/>
          </w:tcPr>
          <w:p w14:paraId="3482DC27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 (4.5)</w:t>
            </w:r>
          </w:p>
        </w:tc>
      </w:tr>
      <w:tr w:rsidR="00D12961" w:rsidRPr="001147F8" w14:paraId="489A2260" w14:textId="77777777" w:rsidTr="00936A66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2EEDACC0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49" w:type="dxa"/>
            <w:vAlign w:val="center"/>
            <w:hideMark/>
          </w:tcPr>
          <w:p w14:paraId="6F09088E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2961" w:rsidRPr="001147F8" w14:paraId="43A7E640" w14:textId="77777777" w:rsidTr="00936A66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5C25A134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ngina Pectoris Type</w:t>
            </w:r>
          </w:p>
        </w:tc>
        <w:tc>
          <w:tcPr>
            <w:tcW w:w="4349" w:type="dxa"/>
            <w:vAlign w:val="center"/>
            <w:hideMark/>
          </w:tcPr>
          <w:p w14:paraId="2AA62A0C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12961" w:rsidRPr="001147F8" w14:paraId="46257753" w14:textId="77777777" w:rsidTr="00936A66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1B390190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</w:t>
            </w:r>
            <w:proofErr w:type="spellEnd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gina</w:t>
            </w:r>
            <w:proofErr w:type="spellEnd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, n (%)</w:t>
            </w:r>
          </w:p>
        </w:tc>
        <w:tc>
          <w:tcPr>
            <w:tcW w:w="4349" w:type="dxa"/>
            <w:vAlign w:val="center"/>
            <w:hideMark/>
          </w:tcPr>
          <w:p w14:paraId="74FDC2C2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2 (70.0)</w:t>
            </w:r>
          </w:p>
        </w:tc>
      </w:tr>
      <w:tr w:rsidR="00D12961" w:rsidRPr="001147F8" w14:paraId="7A45A135" w14:textId="77777777" w:rsidTr="00936A66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265F85BE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typical</w:t>
            </w:r>
            <w:proofErr w:type="spellEnd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gina</w:t>
            </w:r>
            <w:proofErr w:type="spellEnd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, n (%)</w:t>
            </w:r>
          </w:p>
        </w:tc>
        <w:tc>
          <w:tcPr>
            <w:tcW w:w="4349" w:type="dxa"/>
            <w:vAlign w:val="center"/>
            <w:hideMark/>
          </w:tcPr>
          <w:p w14:paraId="399A94A7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5 (27.1)</w:t>
            </w:r>
          </w:p>
        </w:tc>
      </w:tr>
      <w:tr w:rsidR="00D12961" w:rsidRPr="001147F8" w14:paraId="40173938" w14:textId="77777777" w:rsidTr="00936A66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5C466696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val="en-AU" w:eastAsia="de-DE"/>
              </w:rPr>
              <w:t>Non-anginal chest pain, n (%)</w:t>
            </w:r>
          </w:p>
        </w:tc>
        <w:tc>
          <w:tcPr>
            <w:tcW w:w="4349" w:type="dxa"/>
            <w:vAlign w:val="center"/>
            <w:hideMark/>
          </w:tcPr>
          <w:p w14:paraId="13DA7DC2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 (2.0)</w:t>
            </w:r>
          </w:p>
        </w:tc>
      </w:tr>
      <w:tr w:rsidR="00D12961" w:rsidRPr="001147F8" w14:paraId="1A42B226" w14:textId="77777777" w:rsidTr="00936A66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55FAE698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table</w:t>
            </w:r>
            <w:proofErr w:type="spellEnd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gina</w:t>
            </w:r>
            <w:proofErr w:type="spellEnd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, n (%)</w:t>
            </w:r>
          </w:p>
        </w:tc>
        <w:tc>
          <w:tcPr>
            <w:tcW w:w="4349" w:type="dxa"/>
            <w:vAlign w:val="center"/>
            <w:hideMark/>
          </w:tcPr>
          <w:p w14:paraId="156D397A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 (1.0)</w:t>
            </w:r>
          </w:p>
        </w:tc>
      </w:tr>
      <w:tr w:rsidR="00D12961" w:rsidRPr="001147F8" w14:paraId="771BB33B" w14:textId="77777777" w:rsidTr="00936A66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0BB91175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49" w:type="dxa"/>
            <w:vAlign w:val="center"/>
            <w:hideMark/>
          </w:tcPr>
          <w:p w14:paraId="55DF6B14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2961" w:rsidRPr="001147F8" w14:paraId="7D706EE4" w14:textId="77777777" w:rsidTr="00936A66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7CB7DDE2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Laboratory Parameters</w:t>
            </w:r>
          </w:p>
        </w:tc>
        <w:tc>
          <w:tcPr>
            <w:tcW w:w="4349" w:type="dxa"/>
            <w:vAlign w:val="center"/>
            <w:hideMark/>
          </w:tcPr>
          <w:p w14:paraId="34C82642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12961" w:rsidRPr="001147F8" w14:paraId="46CD506A" w14:textId="77777777" w:rsidTr="00936A66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5D5B1484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Total </w:t>
            </w:r>
            <w:proofErr w:type="spellStart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holesterol</w:t>
            </w:r>
            <w:proofErr w:type="spellEnd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mg/</w:t>
            </w:r>
            <w:proofErr w:type="spellStart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L</w:t>
            </w:r>
            <w:proofErr w:type="spellEnd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4349" w:type="dxa"/>
            <w:vAlign w:val="center"/>
            <w:hideMark/>
          </w:tcPr>
          <w:p w14:paraId="0A2EF72E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6 [159–239]</w:t>
            </w:r>
          </w:p>
        </w:tc>
      </w:tr>
      <w:tr w:rsidR="00D12961" w:rsidRPr="001147F8" w14:paraId="77B5C408" w14:textId="77777777" w:rsidTr="00936A66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4D92CEE5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lastRenderedPageBreak/>
              <w:t xml:space="preserve">LDL </w:t>
            </w:r>
            <w:proofErr w:type="spellStart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holesterol</w:t>
            </w:r>
            <w:proofErr w:type="spellEnd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mg/</w:t>
            </w:r>
            <w:proofErr w:type="spellStart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L</w:t>
            </w:r>
            <w:proofErr w:type="spellEnd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4349" w:type="dxa"/>
            <w:vAlign w:val="center"/>
            <w:hideMark/>
          </w:tcPr>
          <w:p w14:paraId="1417FF9C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9 [87.5–157]</w:t>
            </w:r>
          </w:p>
        </w:tc>
      </w:tr>
      <w:tr w:rsidR="00D12961" w:rsidRPr="001147F8" w14:paraId="17676239" w14:textId="77777777" w:rsidTr="00936A66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132E683C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HDL </w:t>
            </w:r>
            <w:proofErr w:type="spellStart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holesterol</w:t>
            </w:r>
            <w:proofErr w:type="spellEnd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mg/</w:t>
            </w:r>
            <w:proofErr w:type="spellStart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L</w:t>
            </w:r>
            <w:proofErr w:type="spellEnd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4349" w:type="dxa"/>
            <w:vAlign w:val="center"/>
            <w:hideMark/>
          </w:tcPr>
          <w:p w14:paraId="76618CE7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7 [47–68.3]</w:t>
            </w:r>
          </w:p>
        </w:tc>
      </w:tr>
      <w:tr w:rsidR="00D12961" w:rsidRPr="001147F8" w14:paraId="220FE586" w14:textId="77777777" w:rsidTr="00936A66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742FD230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riglycerides (mg/</w:t>
            </w:r>
            <w:proofErr w:type="spellStart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L</w:t>
            </w:r>
            <w:proofErr w:type="spellEnd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4349" w:type="dxa"/>
            <w:vAlign w:val="center"/>
            <w:hideMark/>
          </w:tcPr>
          <w:p w14:paraId="699F5F17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2 [80.5–158]</w:t>
            </w:r>
          </w:p>
        </w:tc>
      </w:tr>
      <w:tr w:rsidR="00D12961" w:rsidRPr="001147F8" w14:paraId="4F66B400" w14:textId="77777777" w:rsidTr="00936A66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56E51C4C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ramingham</w:t>
            </w:r>
            <w:proofErr w:type="spellEnd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isk</w:t>
            </w:r>
            <w:proofErr w:type="spellEnd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score (%)</w:t>
            </w:r>
          </w:p>
        </w:tc>
        <w:tc>
          <w:tcPr>
            <w:tcW w:w="4349" w:type="dxa"/>
            <w:vAlign w:val="center"/>
            <w:hideMark/>
          </w:tcPr>
          <w:p w14:paraId="2E7B688D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.8 [6.0–16.9]</w:t>
            </w:r>
          </w:p>
        </w:tc>
      </w:tr>
      <w:tr w:rsidR="00D12961" w:rsidRPr="001147F8" w14:paraId="1AD89229" w14:textId="77777777" w:rsidTr="00936A66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3214487B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147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Indication</w:t>
            </w:r>
            <w:proofErr w:type="spellEnd"/>
            <w:r w:rsidRPr="001147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147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for</w:t>
            </w:r>
            <w:proofErr w:type="spellEnd"/>
            <w:r w:rsidRPr="001147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147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ardiac</w:t>
            </w:r>
            <w:proofErr w:type="spellEnd"/>
            <w:r w:rsidRPr="001147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CT</w:t>
            </w:r>
          </w:p>
        </w:tc>
        <w:tc>
          <w:tcPr>
            <w:tcW w:w="4349" w:type="dxa"/>
            <w:vAlign w:val="center"/>
            <w:hideMark/>
          </w:tcPr>
          <w:p w14:paraId="4F2D606A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12961" w:rsidRPr="001147F8" w14:paraId="5F5E35C3" w14:textId="77777777" w:rsidTr="00936A66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016BE599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rrhythmia</w:t>
            </w:r>
            <w:proofErr w:type="spellEnd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, n (%)</w:t>
            </w:r>
          </w:p>
        </w:tc>
        <w:tc>
          <w:tcPr>
            <w:tcW w:w="4349" w:type="dxa"/>
            <w:vAlign w:val="center"/>
            <w:hideMark/>
          </w:tcPr>
          <w:p w14:paraId="2353C2A0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3 (13.3)</w:t>
            </w:r>
          </w:p>
        </w:tc>
      </w:tr>
      <w:tr w:rsidR="00D12961" w:rsidRPr="001147F8" w14:paraId="2C737616" w14:textId="77777777" w:rsidTr="00936A66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3C4163AD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reoperative</w:t>
            </w:r>
            <w:proofErr w:type="spellEnd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valuation</w:t>
            </w:r>
            <w:proofErr w:type="spellEnd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, n (%)</w:t>
            </w:r>
          </w:p>
        </w:tc>
        <w:tc>
          <w:tcPr>
            <w:tcW w:w="4349" w:type="dxa"/>
            <w:vAlign w:val="center"/>
            <w:hideMark/>
          </w:tcPr>
          <w:p w14:paraId="3399C04F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 (7.6)</w:t>
            </w:r>
          </w:p>
        </w:tc>
      </w:tr>
      <w:tr w:rsidR="00D12961" w:rsidRPr="001147F8" w14:paraId="12276D4E" w14:textId="77777777" w:rsidTr="00936A66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6485E63C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yspnea</w:t>
            </w:r>
            <w:proofErr w:type="spellEnd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, n (%)</w:t>
            </w:r>
          </w:p>
        </w:tc>
        <w:tc>
          <w:tcPr>
            <w:tcW w:w="4349" w:type="dxa"/>
            <w:vAlign w:val="center"/>
            <w:hideMark/>
          </w:tcPr>
          <w:p w14:paraId="7FDE6722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 (7.2)</w:t>
            </w:r>
          </w:p>
        </w:tc>
      </w:tr>
      <w:tr w:rsidR="00D12961" w:rsidRPr="001147F8" w14:paraId="523AB127" w14:textId="77777777" w:rsidTr="00936A66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0D98F6AC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hest</w:t>
            </w:r>
            <w:proofErr w:type="spellEnd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ain</w:t>
            </w:r>
            <w:proofErr w:type="spellEnd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, n (%)</w:t>
            </w:r>
          </w:p>
        </w:tc>
        <w:tc>
          <w:tcPr>
            <w:tcW w:w="4349" w:type="dxa"/>
            <w:vAlign w:val="center"/>
            <w:hideMark/>
          </w:tcPr>
          <w:p w14:paraId="403BD3D7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5 (22.1)</w:t>
            </w:r>
          </w:p>
        </w:tc>
      </w:tr>
      <w:tr w:rsidR="00D12961" w:rsidRPr="001147F8" w14:paraId="4245533D" w14:textId="77777777" w:rsidTr="00936A66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30AAFB09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Risk </w:t>
            </w:r>
            <w:proofErr w:type="spellStart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rofile</w:t>
            </w:r>
            <w:proofErr w:type="spellEnd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ssessment</w:t>
            </w:r>
            <w:proofErr w:type="spellEnd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, n (%)</w:t>
            </w:r>
          </w:p>
        </w:tc>
        <w:tc>
          <w:tcPr>
            <w:tcW w:w="4349" w:type="dxa"/>
            <w:vAlign w:val="center"/>
            <w:hideMark/>
          </w:tcPr>
          <w:p w14:paraId="2A6D6841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3 (37.3)</w:t>
            </w:r>
          </w:p>
        </w:tc>
      </w:tr>
      <w:tr w:rsidR="00D12961" w:rsidRPr="001147F8" w14:paraId="571FA7D0" w14:textId="77777777" w:rsidTr="00936A66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78972BE4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</w:t>
            </w: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chemia</w:t>
            </w:r>
            <w:proofErr w:type="spellEnd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, n (%)</w:t>
            </w:r>
          </w:p>
        </w:tc>
        <w:tc>
          <w:tcPr>
            <w:tcW w:w="4349" w:type="dxa"/>
            <w:vAlign w:val="center"/>
            <w:hideMark/>
          </w:tcPr>
          <w:p w14:paraId="5A7BB6C6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 (9.2)</w:t>
            </w:r>
          </w:p>
        </w:tc>
      </w:tr>
      <w:tr w:rsidR="00D12961" w:rsidRPr="001147F8" w14:paraId="2B354179" w14:textId="77777777" w:rsidTr="00936A66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7475C740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riple-</w:t>
            </w:r>
            <w:proofErr w:type="spellStart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ule</w:t>
            </w:r>
            <w:proofErr w:type="spellEnd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out, n (%)</w:t>
            </w:r>
          </w:p>
        </w:tc>
        <w:tc>
          <w:tcPr>
            <w:tcW w:w="4349" w:type="dxa"/>
            <w:vAlign w:val="center"/>
            <w:hideMark/>
          </w:tcPr>
          <w:p w14:paraId="6569E9A5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 (1.6)</w:t>
            </w:r>
          </w:p>
        </w:tc>
      </w:tr>
      <w:tr w:rsidR="00D12961" w:rsidRPr="001147F8" w14:paraId="6DFFEF06" w14:textId="77777777" w:rsidTr="00936A66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351D9354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Other </w:t>
            </w:r>
            <w:proofErr w:type="spellStart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dications</w:t>
            </w:r>
            <w:proofErr w:type="spellEnd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, n (%)</w:t>
            </w:r>
          </w:p>
        </w:tc>
        <w:tc>
          <w:tcPr>
            <w:tcW w:w="4349" w:type="dxa"/>
            <w:vAlign w:val="center"/>
            <w:hideMark/>
          </w:tcPr>
          <w:p w14:paraId="4AA9C539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 (1.2)</w:t>
            </w:r>
          </w:p>
        </w:tc>
      </w:tr>
      <w:tr w:rsidR="00D12961" w:rsidRPr="001147F8" w14:paraId="477A0590" w14:textId="77777777" w:rsidTr="00936A66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0E81B8C9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Unknown</w:t>
            </w:r>
            <w:proofErr w:type="spellEnd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/</w:t>
            </w:r>
            <w:proofErr w:type="spellStart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unspecified</w:t>
            </w:r>
            <w:proofErr w:type="spellEnd"/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, n (%)</w:t>
            </w:r>
          </w:p>
        </w:tc>
        <w:tc>
          <w:tcPr>
            <w:tcW w:w="4349" w:type="dxa"/>
            <w:vAlign w:val="center"/>
            <w:hideMark/>
          </w:tcPr>
          <w:p w14:paraId="219AB763" w14:textId="77777777" w:rsidR="00D12961" w:rsidRPr="001147F8" w:rsidRDefault="00D12961" w:rsidP="0093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147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 (0.4)</w:t>
            </w:r>
          </w:p>
        </w:tc>
      </w:tr>
    </w:tbl>
    <w:p w14:paraId="2F3452C9" w14:textId="77777777" w:rsidR="00D12961" w:rsidRDefault="00D12961" w:rsidP="00D12961">
      <w:pPr>
        <w:tabs>
          <w:tab w:val="left" w:pos="3255"/>
        </w:tabs>
        <w:rPr>
          <w:lang w:val="en-AU"/>
        </w:rPr>
      </w:pPr>
    </w:p>
    <w:p w14:paraId="0558AAF6" w14:textId="77777777" w:rsidR="00D12961" w:rsidRPr="00695101" w:rsidRDefault="00D12961" w:rsidP="00D129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de-DE"/>
        </w:rPr>
      </w:pPr>
    </w:p>
    <w:p w14:paraId="35A34CDA" w14:textId="77777777" w:rsidR="00D12961" w:rsidRPr="00CC1F8A" w:rsidRDefault="00D12961" w:rsidP="00D129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de-DE"/>
        </w:rPr>
      </w:pPr>
    </w:p>
    <w:p w14:paraId="54C8047C" w14:textId="77777777" w:rsidR="00D12961" w:rsidRPr="00857ACB" w:rsidRDefault="00D12961" w:rsidP="00D12961">
      <w:pPr>
        <w:rPr>
          <w:rFonts w:ascii="Times New Roman" w:hAnsi="Times New Roman" w:cs="Times New Roman"/>
          <w:i/>
          <w:lang w:val="en-AU"/>
        </w:rPr>
      </w:pPr>
      <w:r w:rsidRPr="00857ACB">
        <w:rPr>
          <w:rFonts w:ascii="Times New Roman" w:hAnsi="Times New Roman" w:cs="Times New Roman"/>
          <w:i/>
          <w:lang w:val="en-AU"/>
        </w:rPr>
        <w:t>Values are presented as median [interquartile range] or number (percentage), as appropriate.</w:t>
      </w:r>
      <w:r w:rsidRPr="00857ACB">
        <w:rPr>
          <w:rFonts w:ascii="Times New Roman" w:hAnsi="Times New Roman" w:cs="Times New Roman"/>
          <w:i/>
          <w:lang w:val="en-AU"/>
        </w:rPr>
        <w:br/>
        <w:t>NYHA = New York Heart Association functional class; MI = myocardial infarction; LDL = low-density lipoprotein; HDL = high-density lipoprotein; CT = computed tomography.</w:t>
      </w:r>
    </w:p>
    <w:p w14:paraId="1860F938" w14:textId="77777777" w:rsidR="00D12961" w:rsidRDefault="00D12961" w:rsidP="00D12961">
      <w:pPr>
        <w:rPr>
          <w:lang w:val="en-AU"/>
        </w:rPr>
      </w:pPr>
    </w:p>
    <w:p w14:paraId="2190167F" w14:textId="77777777" w:rsidR="00D12961" w:rsidRDefault="00D12961"/>
    <w:sectPr w:rsidR="00D129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961"/>
    <w:rsid w:val="001172CA"/>
    <w:rsid w:val="00D12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6AC7CC"/>
  <w15:chartTrackingRefBased/>
  <w15:docId w15:val="{795F2D88-EF90-3245-9A56-719B40EDD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12961"/>
    <w:pPr>
      <w:spacing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1296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1296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1296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1296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1296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1296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1296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1296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1296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129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129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129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1296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1296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1296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1296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1296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1296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129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129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1296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129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1296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1296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12961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1296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129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1296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129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3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Nicol</dc:creator>
  <cp:keywords/>
  <dc:description/>
  <cp:lastModifiedBy>Philipp Nicol</cp:lastModifiedBy>
  <cp:revision>1</cp:revision>
  <dcterms:created xsi:type="dcterms:W3CDTF">2025-10-13T18:42:00Z</dcterms:created>
  <dcterms:modified xsi:type="dcterms:W3CDTF">2025-10-13T18:42:00Z</dcterms:modified>
</cp:coreProperties>
</file>